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C60" w:rsidRPr="004D254B" w:rsidRDefault="00F91490" w:rsidP="00F91490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4D254B">
        <w:rPr>
          <w:rFonts w:ascii="Arial" w:hAnsi="Arial" w:cs="Arial"/>
          <w:b/>
        </w:rPr>
        <w:t>Supplementary references</w:t>
      </w:r>
    </w:p>
    <w:p w:rsidR="00F91490" w:rsidRPr="00274CC4" w:rsidRDefault="00F91490" w:rsidP="00F91490">
      <w:pPr>
        <w:spacing w:line="480" w:lineRule="auto"/>
        <w:rPr>
          <w:rFonts w:ascii="Calibri" w:hAnsi="Calibri"/>
          <w:noProof/>
        </w:rPr>
      </w:pPr>
      <w:r w:rsidRPr="00274CC4">
        <w:rPr>
          <w:rFonts w:ascii="Calibri" w:hAnsi="Calibri"/>
          <w:noProof/>
        </w:rPr>
        <w:t>1. Payne DC, Vinje J, Szilagyi PG, et al. Norovirus and medically attended gastroenteritis in U.S. children. N Engl J Med 2013; 368:1121-30.</w:t>
      </w:r>
    </w:p>
    <w:p w:rsidR="00F91490" w:rsidRPr="00274CC4" w:rsidRDefault="00F91490" w:rsidP="00F91490">
      <w:pPr>
        <w:spacing w:line="480" w:lineRule="auto"/>
        <w:rPr>
          <w:rFonts w:ascii="Calibri" w:hAnsi="Calibri"/>
          <w:noProof/>
        </w:rPr>
      </w:pPr>
      <w:r w:rsidRPr="00274CC4">
        <w:rPr>
          <w:rFonts w:ascii="Calibri" w:hAnsi="Calibri"/>
          <w:noProof/>
        </w:rPr>
        <w:t>2. Harris JP, Adams NL, Lopman BA, Allen DJ, Adak GK. The development of Web-based surveillance provides new insights into the burden of norovirus outbreaks in hospitals in England. Epidemiol Infect 2014; 142:1590-8.</w:t>
      </w:r>
    </w:p>
    <w:p w:rsidR="00F91490" w:rsidRPr="00274CC4" w:rsidRDefault="00F91490" w:rsidP="00F91490">
      <w:pPr>
        <w:spacing w:line="480" w:lineRule="auto"/>
        <w:rPr>
          <w:rFonts w:ascii="Calibri" w:hAnsi="Calibri"/>
          <w:noProof/>
        </w:rPr>
      </w:pPr>
      <w:r w:rsidRPr="00274CC4">
        <w:rPr>
          <w:rFonts w:ascii="Calibri" w:hAnsi="Calibri"/>
          <w:noProof/>
        </w:rPr>
        <w:t>3. Ronchetti AM, Henry B, Ambert-Balay K, et al. Norovirus-related chronic diarrhea in a patient treated with alemtuzumab for chronic lymphocytic leukemia. BMC Infect Dis 2014; 14:239.:10.1186/471-2334-14-239.</w:t>
      </w:r>
    </w:p>
    <w:p w:rsidR="00F91490" w:rsidRPr="00274CC4" w:rsidRDefault="00F91490" w:rsidP="00F91490">
      <w:pPr>
        <w:spacing w:line="480" w:lineRule="auto"/>
        <w:rPr>
          <w:rFonts w:ascii="Calibri" w:hAnsi="Calibri"/>
          <w:noProof/>
        </w:rPr>
      </w:pPr>
      <w:r w:rsidRPr="00274CC4">
        <w:rPr>
          <w:rFonts w:ascii="Calibri" w:hAnsi="Calibri"/>
          <w:noProof/>
        </w:rPr>
        <w:t>4. Woodward JM, Gkrania-Klotsas E, Cordero-Ng AY, et al. The role of chronic norovirus infection in the enteropathy associated with common variable immunodeficiency. Am J Gastroenterol 2015; 110:320-7.</w:t>
      </w:r>
    </w:p>
    <w:p w:rsidR="00F91490" w:rsidRPr="00274CC4" w:rsidRDefault="00F91490" w:rsidP="00F91490">
      <w:pPr>
        <w:spacing w:line="480" w:lineRule="auto"/>
        <w:rPr>
          <w:rFonts w:ascii="Calibri" w:hAnsi="Calibri"/>
          <w:noProof/>
        </w:rPr>
      </w:pPr>
      <w:r w:rsidRPr="00274CC4">
        <w:rPr>
          <w:rFonts w:ascii="Calibri" w:hAnsi="Calibri"/>
          <w:noProof/>
        </w:rPr>
        <w:t>5. Patel MM, Widdowson,M-A, Glass,R.I., Akazawa,K., Vinjé,J., Parashar,U.D. . Systematic literature review of role of noroviruses in sporadic gastroenteritis. Emerg Infect Dis 2008; 14:1224-31.</w:t>
      </w:r>
    </w:p>
    <w:p w:rsidR="00F91490" w:rsidRPr="00274CC4" w:rsidRDefault="00F91490" w:rsidP="00F91490">
      <w:pPr>
        <w:spacing w:line="480" w:lineRule="auto"/>
        <w:rPr>
          <w:rFonts w:ascii="Calibri" w:hAnsi="Calibri"/>
          <w:noProof/>
        </w:rPr>
      </w:pPr>
    </w:p>
    <w:p w:rsidR="00F91490" w:rsidRPr="00274CC4" w:rsidRDefault="00F91490" w:rsidP="00F91490">
      <w:pPr>
        <w:spacing w:line="480" w:lineRule="auto"/>
        <w:rPr>
          <w:rFonts w:ascii="Calibri" w:hAnsi="Calibri"/>
          <w:noProof/>
        </w:rPr>
      </w:pPr>
    </w:p>
    <w:p w:rsidR="00F91490" w:rsidRPr="00274CC4" w:rsidRDefault="00F91490" w:rsidP="00F91490">
      <w:pPr>
        <w:spacing w:line="480" w:lineRule="auto"/>
      </w:pPr>
    </w:p>
    <w:p w:rsidR="00F91490" w:rsidRPr="00274CC4" w:rsidRDefault="00F91490" w:rsidP="00F91490">
      <w:pPr>
        <w:spacing w:line="480" w:lineRule="auto"/>
      </w:pPr>
    </w:p>
    <w:p w:rsidR="00F91490" w:rsidRPr="00274CC4" w:rsidRDefault="00112892" w:rsidP="00F91490">
      <w:pPr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F91490" w:rsidRPr="00274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frfedpsze024exx92pf2xn5pvvvaa9xef0&quot;&gt;MNV Project Library Lucy&lt;record-ids&gt;&lt;item&gt;89&lt;/item&gt;&lt;item&gt;847&lt;/item&gt;&lt;item&gt;864&lt;/item&gt;&lt;item&gt;868&lt;/item&gt;&lt;item&gt;870&lt;/item&gt;&lt;/record-ids&gt;&lt;/item&gt;&lt;/Libraries&gt;"/>
  </w:docVars>
  <w:rsids>
    <w:rsidRoot w:val="00F91490"/>
    <w:rsid w:val="00005C52"/>
    <w:rsid w:val="00056D36"/>
    <w:rsid w:val="00071554"/>
    <w:rsid w:val="000F287F"/>
    <w:rsid w:val="00112892"/>
    <w:rsid w:val="001664DA"/>
    <w:rsid w:val="00173047"/>
    <w:rsid w:val="001E4C60"/>
    <w:rsid w:val="00274CC4"/>
    <w:rsid w:val="00347870"/>
    <w:rsid w:val="003C4512"/>
    <w:rsid w:val="00454699"/>
    <w:rsid w:val="004D254B"/>
    <w:rsid w:val="004E0808"/>
    <w:rsid w:val="0051291F"/>
    <w:rsid w:val="0051557D"/>
    <w:rsid w:val="00521093"/>
    <w:rsid w:val="005B494E"/>
    <w:rsid w:val="00676675"/>
    <w:rsid w:val="00680FCA"/>
    <w:rsid w:val="00690E6D"/>
    <w:rsid w:val="007C61E0"/>
    <w:rsid w:val="007D3142"/>
    <w:rsid w:val="00855E6E"/>
    <w:rsid w:val="008755CB"/>
    <w:rsid w:val="009A6CD4"/>
    <w:rsid w:val="00A31D9C"/>
    <w:rsid w:val="00AA1E0C"/>
    <w:rsid w:val="00AD6474"/>
    <w:rsid w:val="00B07EA2"/>
    <w:rsid w:val="00B44B9C"/>
    <w:rsid w:val="00B460C1"/>
    <w:rsid w:val="00B7770A"/>
    <w:rsid w:val="00C142A5"/>
    <w:rsid w:val="00CE5EA1"/>
    <w:rsid w:val="00D5623D"/>
    <w:rsid w:val="00DC2D06"/>
    <w:rsid w:val="00F01E2C"/>
    <w:rsid w:val="00F06797"/>
    <w:rsid w:val="00F24E52"/>
    <w:rsid w:val="00F71741"/>
    <w:rsid w:val="00F9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4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14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4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14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2</cp:revision>
  <dcterms:created xsi:type="dcterms:W3CDTF">2015-05-05T15:28:00Z</dcterms:created>
  <dcterms:modified xsi:type="dcterms:W3CDTF">2015-05-05T15:28:00Z</dcterms:modified>
</cp:coreProperties>
</file>